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2AC02" w14:textId="2EA9E393" w:rsidR="004B46AC" w:rsidRPr="00110E69" w:rsidRDefault="004B46AC" w:rsidP="009660ED">
      <w:pPr>
        <w:tabs>
          <w:tab w:val="right" w:pos="14004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eTable9"/>
      <w:r w:rsidRPr="00110E69">
        <w:rPr>
          <w:rFonts w:ascii="Times New Roman" w:hAnsi="Times New Roman" w:cs="Times New Roman"/>
          <w:lang w:val="en-US"/>
        </w:rPr>
        <w:t>S</w:t>
      </w:r>
      <w:r w:rsidR="00CE430A" w:rsidRPr="00110E69">
        <w:rPr>
          <w:rFonts w:ascii="Times New Roman" w:hAnsi="Times New Roman" w:cs="Times New Roman"/>
          <w:lang w:val="en-US"/>
        </w:rPr>
        <w:t>4</w:t>
      </w:r>
      <w:r w:rsidRPr="00110E69">
        <w:rPr>
          <w:rFonts w:ascii="Times New Roman" w:hAnsi="Times New Roman" w:cs="Times New Roman"/>
          <w:lang w:val="en-US"/>
        </w:rPr>
        <w:t xml:space="preserve"> </w:t>
      </w:r>
      <w:r w:rsidR="00DD6F83" w:rsidRPr="00110E69">
        <w:rPr>
          <w:rFonts w:ascii="Times New Roman" w:hAnsi="Times New Roman" w:cs="Times New Roman"/>
          <w:lang w:val="en-US"/>
        </w:rPr>
        <w:t>Table:</w:t>
      </w:r>
      <w:r w:rsidRPr="00110E69">
        <w:rPr>
          <w:rFonts w:ascii="Times New Roman" w:hAnsi="Times New Roman" w:cs="Times New Roman"/>
          <w:lang w:val="en-US"/>
        </w:rPr>
        <w:t xml:space="preserve"> </w:t>
      </w:r>
      <w:r w:rsidR="00960B7A" w:rsidRPr="00110E69">
        <w:rPr>
          <w:rFonts w:ascii="Times New Roman" w:hAnsi="Times New Roman" w:cs="Times New Roman"/>
          <w:lang w:val="en-US"/>
        </w:rPr>
        <w:t>C</w:t>
      </w:r>
      <w:r w:rsidRPr="00110E69">
        <w:rPr>
          <w:rFonts w:ascii="Times New Roman" w:hAnsi="Times New Roman" w:cs="Times New Roman"/>
          <w:lang w:val="en-US"/>
        </w:rPr>
        <w:t xml:space="preserve">haracteristics of patients set after assignment in cluster by </w:t>
      </w:r>
      <w:bookmarkEnd w:id="0"/>
      <w:r w:rsidR="00E823B8" w:rsidRPr="00110E69">
        <w:rPr>
          <w:rFonts w:ascii="Times New Roman" w:hAnsi="Times New Roman" w:cs="Times New Roman"/>
          <w:lang w:val="en-US"/>
        </w:rPr>
        <w:t>the cluster analysis</w:t>
      </w:r>
      <w:r w:rsidR="00105CE6" w:rsidRPr="00110E69">
        <w:rPr>
          <w:rFonts w:ascii="Times New Roman" w:hAnsi="Times New Roman" w:cs="Times New Roman"/>
          <w:lang w:val="en-US"/>
        </w:rPr>
        <w:t xml:space="preserve"> (performed in validation set)</w:t>
      </w:r>
      <w:r w:rsidRPr="00110E69">
        <w:rPr>
          <w:rFonts w:ascii="Times New Roman" w:hAnsi="Times New Roman" w:cs="Times New Roman"/>
          <w:lang w:val="en-US"/>
        </w:rPr>
        <w:t>.</w:t>
      </w:r>
      <w:r w:rsidRPr="00110E69">
        <w:rPr>
          <w:rFonts w:ascii="Times New Roman" w:hAnsi="Times New Roman" w:cs="Times New Roman"/>
          <w:lang w:val="en-US"/>
        </w:rPr>
        <w:tab/>
      </w:r>
    </w:p>
    <w:p w14:paraId="109D9CCD" w14:textId="77777777" w:rsidR="004B46AC" w:rsidRPr="00110E69" w:rsidRDefault="004B46AC" w:rsidP="009660E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37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3"/>
        <w:gridCol w:w="1610"/>
        <w:gridCol w:w="1560"/>
        <w:gridCol w:w="1701"/>
        <w:gridCol w:w="1842"/>
        <w:gridCol w:w="1843"/>
        <w:gridCol w:w="1839"/>
      </w:tblGrid>
      <w:tr w:rsidR="00110E69" w:rsidRPr="00110E69" w14:paraId="26A59998" w14:textId="77777777" w:rsidTr="00440AC8">
        <w:trPr>
          <w:cantSplit/>
          <w:tblHeader/>
          <w:jc w:val="center"/>
        </w:trPr>
        <w:tc>
          <w:tcPr>
            <w:tcW w:w="340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5104F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Variable</w:t>
            </w:r>
          </w:p>
          <w:p w14:paraId="369F6424" w14:textId="77777777" w:rsidR="00440AC8" w:rsidRPr="00110E69" w:rsidRDefault="00440AC8" w:rsidP="009660ED">
            <w:pPr>
              <w:keepNext/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9D173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Cluster 1</w:t>
            </w:r>
          </w:p>
          <w:p w14:paraId="5B64EC83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n=86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49D23F39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Cluster 2</w:t>
            </w:r>
          </w:p>
          <w:p w14:paraId="21D03B2F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n=8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4C7B4CDF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Cluster 3</w:t>
            </w:r>
          </w:p>
          <w:p w14:paraId="3140D5D6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n=123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1F584FE1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Cluster 4</w:t>
            </w:r>
          </w:p>
          <w:p w14:paraId="19FD3C1D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0E69">
              <w:rPr>
                <w:rFonts w:ascii="Times New Roman" w:hAnsi="Times New Roman" w:cs="Times New Roman"/>
                <w:b/>
                <w:bCs/>
                <w:lang w:val="en-US"/>
              </w:rPr>
              <w:t>n=229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2F7E20E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Cluster 5</w:t>
            </w:r>
          </w:p>
          <w:p w14:paraId="1AA7EB6F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n=359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36FFCB94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Cluster 6</w:t>
            </w:r>
          </w:p>
          <w:p w14:paraId="0E31C6D5" w14:textId="77777777" w:rsidR="00440AC8" w:rsidRPr="00110E69" w:rsidRDefault="00440AC8" w:rsidP="00852FB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E69">
              <w:rPr>
                <w:rFonts w:ascii="Times New Roman" w:hAnsi="Times New Roman" w:cs="Times New Roman"/>
                <w:b/>
                <w:bCs/>
              </w:rPr>
              <w:t>n=341</w:t>
            </w:r>
          </w:p>
        </w:tc>
      </w:tr>
      <w:tr w:rsidR="00110E69" w:rsidRPr="00110E69" w14:paraId="34A2499D" w14:textId="77777777" w:rsidTr="00440AC8">
        <w:trPr>
          <w:cantSplit/>
          <w:jc w:val="center"/>
        </w:trPr>
        <w:tc>
          <w:tcPr>
            <w:tcW w:w="3403" w:type="dxa"/>
            <w:tcBorders>
              <w:top w:val="single" w:sz="2" w:space="0" w:color="auto"/>
              <w:bottom w:val="single" w:sz="2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A02293F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</w:pPr>
            <w:r w:rsidRPr="00110E69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 xml:space="preserve">Host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>characteristics</w:t>
            </w:r>
            <w:proofErr w:type="spellEnd"/>
          </w:p>
        </w:tc>
        <w:tc>
          <w:tcPr>
            <w:tcW w:w="16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25658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40D76F5F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3D85DAA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3E8E078B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69C42F98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662BABA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10E69" w:rsidRPr="00110E69" w14:paraId="156F0AC7" w14:textId="77777777" w:rsidTr="00440AC8">
        <w:trPr>
          <w:cantSplit/>
          <w:jc w:val="center"/>
        </w:trPr>
        <w:tc>
          <w:tcPr>
            <w:tcW w:w="3403" w:type="dxa"/>
            <w:tcBorders>
              <w:top w:val="single" w:sz="2" w:space="0" w:color="auto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0EECFEB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Age (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years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)</w:t>
            </w:r>
          </w:p>
        </w:tc>
        <w:tc>
          <w:tcPr>
            <w:tcW w:w="1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637C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4 [51-76]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B6ED9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1 [38-62]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C49B8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0 [59-77]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8F91A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4 [62-81]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D3F7C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9.5 [59-78]</w:t>
            </w:r>
          </w:p>
        </w:tc>
        <w:tc>
          <w:tcPr>
            <w:tcW w:w="18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D48E9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8 [47-68]</w:t>
            </w:r>
          </w:p>
        </w:tc>
      </w:tr>
      <w:tr w:rsidR="00110E69" w:rsidRPr="00110E69" w14:paraId="4221E5D0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FFD388D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Sex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(Mal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CDF1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91 (6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617D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9 (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E7C2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0 (6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EFD6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7 (4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D1D3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25 (63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74A1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30 (67%)</w:t>
            </w:r>
          </w:p>
        </w:tc>
      </w:tr>
      <w:tr w:rsidR="00110E69" w:rsidRPr="00110E69" w14:paraId="542635D8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97A42D7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Weight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(kg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4F89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0 [60-8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1C54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0.2 [58-7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9D10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3 [58-8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558E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8 [55-8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081D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3 [63-85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0F7F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9.5 [57-79.8]</w:t>
            </w:r>
          </w:p>
        </w:tc>
      </w:tr>
      <w:tr w:rsidR="00110E69" w:rsidRPr="00110E69" w14:paraId="11872B81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8EC7B41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Malnutri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6E00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6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E776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817D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86AE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8FB4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5 (7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D905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 (7%)</w:t>
            </w:r>
          </w:p>
        </w:tc>
      </w:tr>
      <w:tr w:rsidR="00110E69" w:rsidRPr="00110E69" w14:paraId="581178F2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99CBBCC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Alcohol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abu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F175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8 (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EFFA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4 (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2997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1 (17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761E0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6 (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9F9E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4 (12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5288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3 (21%)</w:t>
            </w:r>
          </w:p>
        </w:tc>
      </w:tr>
      <w:tr w:rsidR="00110E69" w:rsidRPr="00110E69" w14:paraId="2C960F54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159BFF2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Not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complicated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diabete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AFF8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0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A2BF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 (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4C27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6 (1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4800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9 (1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08CF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7 (10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CECD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0 (9%)</w:t>
            </w:r>
          </w:p>
        </w:tc>
      </w:tr>
      <w:tr w:rsidR="00110E69" w:rsidRPr="00110E69" w14:paraId="56AE9A65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3D6D798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Complicated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diabete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D4D7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5 (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2948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9740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63BF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653E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 (6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CDBF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6 (5%)</w:t>
            </w:r>
          </w:p>
        </w:tc>
      </w:tr>
      <w:tr w:rsidR="00110E69" w:rsidRPr="00110E69" w14:paraId="5F8AE588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365F97A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heart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failur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A19F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62 (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3DE7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9859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 (1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6EB5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4 (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E46D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0 (22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0535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6 (13%)</w:t>
            </w:r>
          </w:p>
        </w:tc>
      </w:tr>
      <w:tr w:rsidR="00110E69" w:rsidRPr="00110E69" w14:paraId="02B75C99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E948EEF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kidney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diseas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290C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5 (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97E9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9F4D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3C13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2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8294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3 (9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481E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7 (14%)</w:t>
            </w:r>
          </w:p>
        </w:tc>
      </w:tr>
      <w:tr w:rsidR="00110E69" w:rsidRPr="00110E69" w14:paraId="297B7677" w14:textId="77777777" w:rsidTr="00440AC8">
        <w:trPr>
          <w:cantSplit/>
          <w:trHeight w:val="222"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F68148D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Liver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cirrhosi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D54B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 (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8017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D1E4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F60E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 (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6942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2 (9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F7D0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0 (23%)</w:t>
            </w:r>
          </w:p>
        </w:tc>
      </w:tr>
      <w:tr w:rsidR="00110E69" w:rsidRPr="00110E69" w14:paraId="4CCAC745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07C8AAD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COP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65D8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53 (2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E11E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298E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00 (8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F92C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8 (1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FC2F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7 (13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7B80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0 (9%)</w:t>
            </w:r>
          </w:p>
        </w:tc>
      </w:tr>
      <w:tr w:rsidR="00110E69" w:rsidRPr="00110E69" w14:paraId="7ABA429F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A4B71CB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Hematological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malignanc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946C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7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D9BC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D3C4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EC26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54D0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 (1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9BED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0 (44%)</w:t>
            </w:r>
          </w:p>
        </w:tc>
      </w:tr>
      <w:tr w:rsidR="00110E69" w:rsidRPr="00110E69" w14:paraId="0085CF2A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69AC0C7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110E69">
              <w:rPr>
                <w:rFonts w:ascii="Times New Roman" w:eastAsiaTheme="minorEastAsia" w:hAnsi="Times New Roman" w:cs="Times New Roman"/>
                <w:lang w:val="en-US" w:eastAsia="fr-FR"/>
              </w:rPr>
              <w:t>HIV/AIDS or Transplant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2B1E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5 (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807FA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 (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AD159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22DE8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 (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BEFD2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1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03093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9 (11%)</w:t>
            </w:r>
          </w:p>
        </w:tc>
      </w:tr>
      <w:tr w:rsidR="00110E69" w:rsidRPr="00110E69" w14:paraId="671E9B26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869309D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Solid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tumor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83CA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6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A9D5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2FCE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E06B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2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43C3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9 (19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6405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7 (17%)</w:t>
            </w:r>
          </w:p>
        </w:tc>
      </w:tr>
      <w:tr w:rsidR="00110E69" w:rsidRPr="00110E69" w14:paraId="37FE6E92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C32E955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val="en-US"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steroid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therap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21BFE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8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8D091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616BA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 (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2C56C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8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C90A3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 (3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56CDF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6 (11%)</w:t>
            </w:r>
          </w:p>
        </w:tc>
      </w:tr>
      <w:tr w:rsidR="00110E69" w:rsidRPr="00110E69" w14:paraId="2B43CB1F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6E49C6C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>Charlson</w:t>
            </w:r>
            <w:proofErr w:type="spellEnd"/>
            <w:r w:rsidRPr="00110E69">
              <w:rPr>
                <w:rFonts w:ascii="Times New Roman" w:eastAsiaTheme="minorEastAsia" w:hAnsi="Times New Roman" w:cs="Times New Roman"/>
                <w:lang w:eastAsia="fr-FR"/>
              </w:rPr>
              <w:t xml:space="preserve"> score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19E6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[1-4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E5F0A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[1-3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4D91A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[2-4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D997D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[2-4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A3340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[2-5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10B6D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[3-5]</w:t>
            </w:r>
          </w:p>
        </w:tc>
      </w:tr>
      <w:tr w:rsidR="00110E69" w:rsidRPr="00110E69" w14:paraId="11992A76" w14:textId="77777777" w:rsidTr="00440AC8">
        <w:trPr>
          <w:cantSplit/>
          <w:jc w:val="center"/>
        </w:trPr>
        <w:tc>
          <w:tcPr>
            <w:tcW w:w="3403" w:type="dxa"/>
            <w:tcBorders>
              <w:left w:val="single" w:sz="12" w:space="0" w:color="FFFFFF" w:themeColor="background1"/>
              <w:bottom w:val="single" w:sz="2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2D43CC0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110E69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>ICU Admission</w:t>
            </w:r>
          </w:p>
        </w:tc>
        <w:tc>
          <w:tcPr>
            <w:tcW w:w="161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50F4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40E71E7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D886A4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5624F0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577FB28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58F0311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0E69" w:rsidRPr="00110E69" w14:paraId="09444BEA" w14:textId="77777777" w:rsidTr="00440AC8">
        <w:trPr>
          <w:cantSplit/>
          <w:jc w:val="center"/>
        </w:trPr>
        <w:tc>
          <w:tcPr>
            <w:tcW w:w="3403" w:type="dxa"/>
            <w:tcBorders>
              <w:top w:val="single" w:sz="2" w:space="0" w:color="auto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BFEAD2F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Medical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admission</w:t>
            </w:r>
          </w:p>
        </w:tc>
        <w:tc>
          <w:tcPr>
            <w:tcW w:w="1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55D1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21 (95%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40294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7 (95%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7B281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5 (93%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BD916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88 (82%)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81271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7 (21%)</w:t>
            </w:r>
          </w:p>
        </w:tc>
        <w:tc>
          <w:tcPr>
            <w:tcW w:w="18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C4858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31 (97%)</w:t>
            </w:r>
          </w:p>
        </w:tc>
      </w:tr>
      <w:tr w:rsidR="00110E69" w:rsidRPr="00110E69" w14:paraId="5A995F89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C2113BF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Unscheduled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0E69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6978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6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F290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59A0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1F57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8 (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400E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39 (67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24EE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 (2%)</w:t>
            </w:r>
          </w:p>
        </w:tc>
      </w:tr>
      <w:tr w:rsidR="00110E69" w:rsidRPr="00110E69" w14:paraId="0C3D0D14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8F2FB63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Scheduled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0E69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2F61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6 (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8D04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B763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39CF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A4A6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3 (12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66AD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1%)</w:t>
            </w:r>
          </w:p>
        </w:tc>
      </w:tr>
      <w:tr w:rsidR="00110E69" w:rsidRPr="00110E69" w14:paraId="50102A82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D2B6560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10E69">
              <w:rPr>
                <w:rFonts w:ascii="Times New Roman" w:hAnsi="Times New Roman" w:cs="Times New Roman"/>
                <w:b/>
                <w:i/>
              </w:rPr>
              <w:t>Source of infect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D84259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1762513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C793473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0DE0502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072E069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2180F4F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0E69" w:rsidRPr="00110E69" w14:paraId="4A60E745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73B8AC8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Pulmonary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8E02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06 (9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7C15A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 (1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58820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826F1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1 (1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EC7F9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3 (12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E7096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4 (45%)</w:t>
            </w:r>
          </w:p>
        </w:tc>
      </w:tr>
      <w:tr w:rsidR="00110E69" w:rsidRPr="00110E69" w14:paraId="0EB41BF8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2953203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Bronchial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DC3C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0C89F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15154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2 (99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DD409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04DDB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BA9A0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</w:tr>
      <w:tr w:rsidR="00110E69" w:rsidRPr="00110E69" w14:paraId="6491A158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EA1C49F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Urinary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tract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59C6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2E3B8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AEFD5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39D52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1 (8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B2741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1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1C37B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 (2%)</w:t>
            </w:r>
          </w:p>
        </w:tc>
      </w:tr>
      <w:tr w:rsidR="00110E69" w:rsidRPr="00110E69" w14:paraId="68A6E19E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1E7AC92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Surgical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abdome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5B14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DF7BE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A1888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FFE96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 (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A9008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91 (53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85660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 (1%)</w:t>
            </w:r>
          </w:p>
        </w:tc>
      </w:tr>
      <w:tr w:rsidR="00110E69" w:rsidRPr="00110E69" w14:paraId="777EE532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52A5F82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Medical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abdome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6B9F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19429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1CC9D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770F6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977A6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 (2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40796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3 (21%)</w:t>
            </w:r>
          </w:p>
        </w:tc>
      </w:tr>
      <w:tr w:rsidR="00110E69" w:rsidRPr="00110E69" w14:paraId="371ED7F7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A2B9B82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Soft tissue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DC66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 (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10E67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66FC0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E0C39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BB254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6 (13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9311C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 (4%)</w:t>
            </w:r>
          </w:p>
        </w:tc>
      </w:tr>
      <w:tr w:rsidR="00110E69" w:rsidRPr="00110E69" w14:paraId="73A30725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54FE730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Meningeal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0E69">
              <w:rPr>
                <w:rFonts w:ascii="Times New Roman" w:hAnsi="Times New Roman" w:cs="Times New Roman"/>
              </w:rPr>
              <w:t>encephaliti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08AE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1C776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1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1DCE4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7FA9E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A4CAA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FFE93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</w:tr>
      <w:tr w:rsidR="00110E69" w:rsidRPr="00110E69" w14:paraId="51AFC030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05615AB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Miscellaneous site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1849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4 (2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3855F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 (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46DF1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E9409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5F7C0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6 (16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26FC7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7 (8%)</w:t>
            </w:r>
          </w:p>
        </w:tc>
      </w:tr>
      <w:tr w:rsidR="00110E69" w:rsidRPr="00110E69" w14:paraId="6DCAD696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E6CC761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Unknown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F104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 (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21617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A4157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D8B29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488A2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6 (7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E8A33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4 (16%)</w:t>
            </w:r>
          </w:p>
        </w:tc>
      </w:tr>
      <w:tr w:rsidR="00110E69" w:rsidRPr="00110E69" w14:paraId="4CAFCB45" w14:textId="77777777" w:rsidTr="00440AC8">
        <w:trPr>
          <w:cantSplit/>
          <w:jc w:val="center"/>
        </w:trPr>
        <w:tc>
          <w:tcPr>
            <w:tcW w:w="3403" w:type="dxa"/>
            <w:tcBorders>
              <w:left w:val="single" w:sz="12" w:space="0" w:color="FFFFFF" w:themeColor="background1"/>
              <w:bottom w:val="single" w:sz="8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99735B3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10E69">
              <w:rPr>
                <w:rFonts w:ascii="Times New Roman" w:hAnsi="Times New Roman" w:cs="Times New Roman"/>
                <w:b/>
                <w:i/>
              </w:rPr>
              <w:lastRenderedPageBreak/>
              <w:t xml:space="preserve">Infection </w:t>
            </w:r>
            <w:proofErr w:type="spellStart"/>
            <w:r w:rsidRPr="00110E69">
              <w:rPr>
                <w:rFonts w:ascii="Times New Roman" w:hAnsi="Times New Roman" w:cs="Times New Roman"/>
                <w:b/>
                <w:i/>
              </w:rPr>
              <w:t>micro-organisms</w:t>
            </w:r>
            <w:proofErr w:type="spellEnd"/>
          </w:p>
        </w:tc>
        <w:tc>
          <w:tcPr>
            <w:tcW w:w="161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3BCEE1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77C48DB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603DF75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DA08CE9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34A6E6E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97B5D1C" w14:textId="77777777" w:rsidR="00440AC8" w:rsidRPr="00110E69" w:rsidRDefault="00440AC8" w:rsidP="009660ED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0E69" w:rsidRPr="00110E69" w14:paraId="65364956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F15F694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110E6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F024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6 (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C80D2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AE62F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16B17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46 (6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A2C3A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6 (21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38919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6 (13%)</w:t>
            </w:r>
          </w:p>
        </w:tc>
      </w:tr>
      <w:tr w:rsidR="00110E69" w:rsidRPr="00110E69" w14:paraId="453716F7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EA84F44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Other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0E69">
              <w:rPr>
                <w:rFonts w:ascii="Times New Roman" w:hAnsi="Times New Roman" w:cs="Times New Roman"/>
                <w:i/>
              </w:rPr>
              <w:t>Enterobacteriacea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DBD4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7 (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E2D17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8999B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DAEE2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7 (2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EE2A0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1 (11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CE1CE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0 (15%)</w:t>
            </w:r>
          </w:p>
        </w:tc>
      </w:tr>
      <w:tr w:rsidR="00110E69" w:rsidRPr="00110E69" w14:paraId="543D0949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D78EE26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i/>
                <w:lang w:val="en-US"/>
              </w:rPr>
              <w:t>Pseudomonas</w:t>
            </w:r>
            <w:r w:rsidRPr="00110E69">
              <w:rPr>
                <w:rFonts w:ascii="Times New Roman" w:hAnsi="Times New Roman" w:cs="Times New Roman"/>
                <w:lang w:val="en-US"/>
              </w:rPr>
              <w:t xml:space="preserve"> spp. and other NF GNB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8518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0 (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5D077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F4C62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63E45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2 (1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3CEE8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 (7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98493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0 (9%)</w:t>
            </w:r>
          </w:p>
        </w:tc>
      </w:tr>
      <w:tr w:rsidR="00110E69" w:rsidRPr="00110E69" w14:paraId="3446E348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49A149B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110E69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110E69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67C7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1 (1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E1569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9 (2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C3C0A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C208A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D1D30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9A1C9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 (6%)</w:t>
            </w:r>
          </w:p>
        </w:tc>
      </w:tr>
      <w:tr w:rsidR="00110E69" w:rsidRPr="00110E69" w14:paraId="5DB087B8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E8A1DB2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110E69">
              <w:rPr>
                <w:rFonts w:ascii="Times New Roman" w:hAnsi="Times New Roman" w:cs="Times New Roman"/>
                <w:i/>
              </w:rPr>
              <w:t>Enterococcus</w:t>
            </w:r>
            <w:proofErr w:type="spellEnd"/>
            <w:r w:rsidRPr="00110E69">
              <w:rPr>
                <w:rFonts w:ascii="Times New Roman" w:hAnsi="Times New Roman" w:cs="Times New Roman"/>
                <w:i/>
              </w:rPr>
              <w:t xml:space="preserve"> </w:t>
            </w:r>
            <w:r w:rsidRPr="00110E69">
              <w:rPr>
                <w:rFonts w:ascii="Times New Roman" w:hAnsi="Times New Roman" w:cs="Times New Roman"/>
              </w:rPr>
              <w:t>and</w:t>
            </w:r>
            <w:r w:rsidRPr="00110E69">
              <w:rPr>
                <w:rFonts w:ascii="Times New Roman" w:hAnsi="Times New Roman" w:cs="Times New Roman"/>
                <w:i/>
              </w:rPr>
              <w:t xml:space="preserve"> Streptococcu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9E62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9 (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DF41E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EF3B2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BD9FC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2 (1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A7C09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2 (26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93D07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1 (9%)</w:t>
            </w:r>
          </w:p>
        </w:tc>
      </w:tr>
      <w:tr w:rsidR="00110E69" w:rsidRPr="00110E69" w14:paraId="6E6E3101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85383AC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110E69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CE6C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5 (8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3E6A7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87089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62170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 (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1B010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8 (13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04138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1 (6%)</w:t>
            </w:r>
          </w:p>
        </w:tc>
      </w:tr>
      <w:tr w:rsidR="00110E69" w:rsidRPr="00110E69" w14:paraId="160F0C21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45AE316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Fungu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EB6A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 (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71C2D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4D79D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481A2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(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1F228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9 (5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7D6EC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1 (6%)</w:t>
            </w:r>
          </w:p>
        </w:tc>
      </w:tr>
      <w:tr w:rsidR="00110E69" w:rsidRPr="00110E69" w14:paraId="411F321A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A510702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72A3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 (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0B6A0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 (1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EE830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25752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0BB89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 (0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B4B8B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 (2%)</w:t>
            </w:r>
          </w:p>
        </w:tc>
      </w:tr>
      <w:tr w:rsidR="00110E69" w:rsidRPr="00110E69" w14:paraId="3C01B04C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4D1DF51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Other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0E69">
              <w:rPr>
                <w:rFonts w:ascii="Times New Roman" w:hAnsi="Times New Roman" w:cs="Times New Roman"/>
              </w:rPr>
              <w:t>pathogen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198B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65 (19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0D270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3 (2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A03E3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 (1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7FC70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4 (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034BD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3 (15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81009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7 (26%)</w:t>
            </w:r>
          </w:p>
        </w:tc>
      </w:tr>
      <w:tr w:rsidR="00110E69" w:rsidRPr="00110E69" w14:paraId="6650B3E0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7D539F7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Unknown</w:t>
            </w:r>
            <w:proofErr w:type="spellEnd"/>
            <w:r w:rsidRPr="00110E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0E69">
              <w:rPr>
                <w:rFonts w:ascii="Times New Roman" w:hAnsi="Times New Roman" w:cs="Times New Roman"/>
              </w:rPr>
              <w:t>pathogen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F36E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23 (49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6A48B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4 (4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742D3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9 (8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F721D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4 (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DA425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5 (38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3012D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1 (33%)</w:t>
            </w:r>
          </w:p>
        </w:tc>
      </w:tr>
      <w:tr w:rsidR="00110E69" w:rsidRPr="00110E69" w14:paraId="45F7995E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111816D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</w:rPr>
              <w:t>Bacteriemi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B452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1 (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09044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0 (1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F5A4C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BE6A3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4 (4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FD7B4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0 (17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6E13B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1 (27%)</w:t>
            </w:r>
          </w:p>
        </w:tc>
      </w:tr>
      <w:tr w:rsidR="00110E69" w:rsidRPr="00110E69" w14:paraId="48D3EB55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6C379F9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Nosocomial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AF298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20 (2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996EBD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 (2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3A0102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 (2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4573F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46 (6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7F3E3F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95 (54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83DD76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6 (34%)</w:t>
            </w:r>
          </w:p>
        </w:tc>
      </w:tr>
      <w:tr w:rsidR="00110E69" w:rsidRPr="00110E69" w14:paraId="07DD13E3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4F7F233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MDRO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7E17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0 (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20EA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967A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 (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A279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7 (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EA9D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6 (16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6AE6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9 (9%)</w:t>
            </w:r>
          </w:p>
        </w:tc>
      </w:tr>
      <w:tr w:rsidR="00110E69" w:rsidRPr="00110E69" w14:paraId="3335558C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4750B1F9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0E69">
              <w:rPr>
                <w:rFonts w:ascii="Times New Roman" w:hAnsi="Times New Roman" w:cs="Times New Roman"/>
                <w:b/>
                <w:i/>
                <w:lang w:val="en-US"/>
              </w:rPr>
              <w:t>Host respons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55554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94731E2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B51980C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442E23F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4EE5537" w14:textId="77777777" w:rsidR="00440AC8" w:rsidRPr="00110E69" w:rsidRDefault="00440AC8" w:rsidP="009660ED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648000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0E69" w:rsidRPr="00110E69" w14:paraId="37AF5277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left w:val="single" w:sz="12" w:space="0" w:color="FFFFFF" w:themeColor="background1"/>
              <w:right w:val="nil"/>
            </w:tcBorders>
            <w:tcMar>
              <w:left w:w="60" w:type="dxa"/>
              <w:right w:w="60" w:type="dxa"/>
            </w:tcMar>
          </w:tcPr>
          <w:p w14:paraId="201FA943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 xml:space="preserve">Myocardial dysfunction 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3B39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8 (18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CC9E8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 (1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E9E37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7 (14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C7A72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8 (2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63ED4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7 (21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93083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3 (24%)</w:t>
            </w:r>
          </w:p>
        </w:tc>
      </w:tr>
      <w:tr w:rsidR="00110E69" w:rsidRPr="00110E69" w14:paraId="6401EE97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5BFB7E50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Cardiac arrest before admissio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7DA5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1 (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60972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93483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468E1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 (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C705D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 (2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36F27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 (7%)</w:t>
            </w:r>
          </w:p>
        </w:tc>
      </w:tr>
      <w:tr w:rsidR="00110E69" w:rsidRPr="00110E69" w14:paraId="4C64270E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392B0BD2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 xml:space="preserve">Hyperglycemia (&gt;11 </w:t>
            </w: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EAF0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9 (14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AE687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 (1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EAF99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 (1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761DE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7 (1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66E18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2 (14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E7603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2 (21%)</w:t>
            </w:r>
          </w:p>
        </w:tc>
      </w:tr>
      <w:tr w:rsidR="00110E69" w:rsidRPr="00110E69" w14:paraId="62D17E33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393B1994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 xml:space="preserve">Hypoglycemia (&lt;3 </w:t>
            </w: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6074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 (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C2CD7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514CC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FB8CD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56FB6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 (2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F8974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7 (11%)</w:t>
            </w:r>
          </w:p>
        </w:tc>
      </w:tr>
      <w:tr w:rsidR="00110E69" w:rsidRPr="00110E69" w14:paraId="4AE8FA2D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19E355D4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110E69">
              <w:rPr>
                <w:rFonts w:ascii="Times New Roman" w:eastAsiaTheme="majorEastAsia" w:hAnsi="Times New Roman" w:cs="Times New Roman"/>
                <w:lang w:val="en-US"/>
              </w:rPr>
              <w:t>Body temperature (°C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7013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8.3 [37.6-39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F600A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8.5 [37.6-39.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84F66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8 [37.4-38.5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EE2D3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8.2 [37.4-38.8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49F96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8 [37.5-38.6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F22E5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8.5 [37.6-39.3]</w:t>
            </w:r>
          </w:p>
        </w:tc>
      </w:tr>
      <w:tr w:rsidR="00110E69" w:rsidRPr="00110E69" w14:paraId="4EE4C9D5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66D27520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New atrial fibrillatio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7C09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04 (12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548C2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 (1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9123E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2 (18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1B6B8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5 (1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F8D14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4 (12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80F28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7 (26%)</w:t>
            </w:r>
          </w:p>
        </w:tc>
      </w:tr>
      <w:tr w:rsidR="00110E69" w:rsidRPr="00110E69" w14:paraId="5CDFE253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3A1FD156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Recurrent atrial fibrillatio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EF67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5 (6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41B1F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54DA7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 (6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4E1EF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2 (1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06967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7 (8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C7179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1 (6%)</w:t>
            </w:r>
          </w:p>
        </w:tc>
      </w:tr>
      <w:tr w:rsidR="00110E69" w:rsidRPr="00110E69" w14:paraId="2EDCEBD4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13FA8364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Heart rate (beats/min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0E57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5 [100-132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70E48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0 [100-136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FBA2C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8 [100-136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9F70D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5 [100-131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B816A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16 [100-131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4A1A3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4 [110-143]</w:t>
            </w:r>
          </w:p>
        </w:tc>
      </w:tr>
      <w:tr w:rsidR="00110E69" w:rsidRPr="00110E69" w14:paraId="3F45CE35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6C4FE5CD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Respiratory rate (breaths/min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7C5F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6 [20-33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E397A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2 [19-30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3E07F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8 [20-35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C337F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 [20-30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47A86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 [16-25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1503F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7 [22-33]</w:t>
            </w:r>
          </w:p>
        </w:tc>
      </w:tr>
      <w:tr w:rsidR="00110E69" w:rsidRPr="00110E69" w14:paraId="1A257F9E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740498EC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Sodium blood level (</w:t>
            </w: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2AAB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8 [134-142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6BDAE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6 [133-141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BA11D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8 [134-140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4AF58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7 [132-142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B99A5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7 [133-141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62460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36 [132-140]</w:t>
            </w:r>
          </w:p>
        </w:tc>
      </w:tr>
      <w:tr w:rsidR="00110E69" w:rsidRPr="00110E69" w14:paraId="2A9096D7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2B9D9AA7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Potassium blood level (</w:t>
            </w: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B368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 [3.6-4.4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870C9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.6 [3.1-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FBD8B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.2 [3.8-4.7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B6FEF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.9 [3.3-4.6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5F181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.2 [3.7-4.8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2B776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.9 [3.3-4.7]</w:t>
            </w:r>
          </w:p>
        </w:tc>
      </w:tr>
      <w:tr w:rsidR="00110E69" w:rsidRPr="00110E69" w14:paraId="2CD7149A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07F789A7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Bicarbonate blood level (</w:t>
            </w: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D7D1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3 [19-26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E3CA4B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1 [17-2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D4864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6 [22-31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2FFBE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8 [14-22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DFA9E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9 [15-23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85ECB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8 [14-22]</w:t>
            </w:r>
          </w:p>
        </w:tc>
      </w:tr>
      <w:tr w:rsidR="00110E69" w:rsidRPr="00110E69" w14:paraId="02709A7E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523E35E8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Hematocrit (%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C04D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6 [31-41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9365D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5 [32-41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B6642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9 [34-44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2D532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2 [27-36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DD073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1 [27-36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69C9D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7 [23-32]</w:t>
            </w:r>
          </w:p>
        </w:tc>
      </w:tr>
      <w:tr w:rsidR="00110E69" w:rsidRPr="00110E69" w14:paraId="40FE7970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34E38A8C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Prothrombin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 xml:space="preserve"> time (%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E485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3 [61-86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99211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1 [58-87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967AB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79 [62.5-91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EDB94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0 [44-73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E8F47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1 [48-71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F74AD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3 [39-64]</w:t>
            </w:r>
          </w:p>
        </w:tc>
      </w:tr>
      <w:tr w:rsidR="00110E69" w:rsidRPr="00110E69" w14:paraId="13311657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7D859B87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Leukocytes (x10</w:t>
            </w:r>
            <w:r w:rsidRPr="00110E69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110E69">
              <w:rPr>
                <w:rFonts w:ascii="Times New Roman" w:hAnsi="Times New Roman" w:cs="Times New Roman"/>
                <w:lang w:val="en-US"/>
              </w:rPr>
              <w:t>/mm3),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3D15D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,8 [8,5-18,2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23A82B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,4 [7,7-19,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F722C1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,3 [9,4-16,9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FD3B9A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6,0 [10,7-23,9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E45596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4,0 [8,2-20,1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B4691B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,4 [0.9-13,3]</w:t>
            </w:r>
          </w:p>
        </w:tc>
      </w:tr>
      <w:tr w:rsidR="00110E69" w:rsidRPr="00110E69" w14:paraId="6CF5B1E4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5D32BFCD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Fluid replacement &gt;50 ml/kg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7007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72 (2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6A07C9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 (2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B97E1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 (7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270A8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52 (2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CCA70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0 (22%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308F4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2 (27%)</w:t>
            </w:r>
          </w:p>
        </w:tc>
      </w:tr>
      <w:tr w:rsidR="00110E69" w:rsidRPr="00110E69" w14:paraId="4EA35B3B" w14:textId="77777777" w:rsidTr="00440AC8">
        <w:trPr>
          <w:cantSplit/>
          <w:jc w:val="center"/>
        </w:trPr>
        <w:tc>
          <w:tcPr>
            <w:tcW w:w="3403" w:type="dxa"/>
            <w:tcBorders>
              <w:bottom w:val="single" w:sz="2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28B677E2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0E69">
              <w:rPr>
                <w:rFonts w:ascii="Times New Roman" w:hAnsi="Times New Roman" w:cs="Times New Roman"/>
                <w:b/>
                <w:i/>
                <w:lang w:val="en-US"/>
              </w:rPr>
              <w:t>Organ failure</w:t>
            </w:r>
          </w:p>
        </w:tc>
        <w:tc>
          <w:tcPr>
            <w:tcW w:w="161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4BF3E" w14:textId="77777777" w:rsidR="00440AC8" w:rsidRPr="00110E69" w:rsidRDefault="00440AC8" w:rsidP="009660E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65C99D3D" w14:textId="77777777" w:rsidR="00440AC8" w:rsidRPr="00110E69" w:rsidRDefault="00440AC8" w:rsidP="009660E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2A226B3" w14:textId="77777777" w:rsidR="00440AC8" w:rsidRPr="00110E69" w:rsidRDefault="00440AC8" w:rsidP="009660E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1B345F8" w14:textId="77777777" w:rsidR="00440AC8" w:rsidRPr="00110E69" w:rsidRDefault="00440AC8" w:rsidP="009660E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59003A0" w14:textId="77777777" w:rsidR="00440AC8" w:rsidRPr="00110E69" w:rsidRDefault="00440AC8" w:rsidP="009660E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30E7FB60" w14:textId="77777777" w:rsidR="00440AC8" w:rsidRPr="00110E69" w:rsidRDefault="00440AC8" w:rsidP="009660E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0E69" w:rsidRPr="00110E69" w14:paraId="6F2C9C98" w14:textId="77777777" w:rsidTr="00440AC8">
        <w:trPr>
          <w:cantSplit/>
          <w:jc w:val="center"/>
        </w:trPr>
        <w:tc>
          <w:tcPr>
            <w:tcW w:w="3403" w:type="dxa"/>
            <w:tcBorders>
              <w:top w:val="single" w:sz="2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6BEFB99A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lastRenderedPageBreak/>
              <w:t>Vasopressor at admission</w:t>
            </w:r>
          </w:p>
        </w:tc>
        <w:tc>
          <w:tcPr>
            <w:tcW w:w="161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561A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36 (51%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14:paraId="5C3FAAC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40 (49%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14:paraId="1187FBE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4 (28%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14:paraId="28D76B5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0 (66%)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14:paraId="6B3DB8B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59 (72%)</w:t>
            </w:r>
          </w:p>
        </w:tc>
        <w:tc>
          <w:tcPr>
            <w:tcW w:w="183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14:paraId="39E3B1E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47 (72%)</w:t>
            </w:r>
          </w:p>
        </w:tc>
      </w:tr>
      <w:tr w:rsidR="00110E69" w:rsidRPr="00110E69" w14:paraId="458ED26E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1D805D78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Glasgow Coma Score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8767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4 [8-15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14E51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 [6-13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A51F2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 [13-15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A93B2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 [10-15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4EA65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 [13-15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508F1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 [7-15]</w:t>
            </w:r>
          </w:p>
        </w:tc>
      </w:tr>
      <w:tr w:rsidR="00110E69" w:rsidRPr="00110E69" w14:paraId="16E24225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132B94B7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Creatinine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 xml:space="preserve"> level (µ</w:t>
            </w: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D260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90 [68-131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B8249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9.5 [64.5-131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60BD7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85 [65-113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50C3A2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58 [105-260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6E1C68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0.5 [79-203.5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4493A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29.5 [85-223]</w:t>
            </w:r>
          </w:p>
        </w:tc>
      </w:tr>
      <w:tr w:rsidR="00110E69" w:rsidRPr="00110E69" w14:paraId="12C22E17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0110474F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Platelets count (x10</w:t>
            </w:r>
            <w:r w:rsidRPr="00110E69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110E69">
              <w:rPr>
                <w:rFonts w:ascii="Times New Roman" w:hAnsi="Times New Roman" w:cs="Times New Roman"/>
                <w:lang w:val="en-US"/>
              </w:rPr>
              <w:t>/mm</w:t>
            </w:r>
            <w:r w:rsidRPr="00110E69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110E6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B276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17 [158-293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E3229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77 [115-227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B2A69E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34 [169-299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AEB1DF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68 [110-243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EA93E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20 [144-334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37C660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67 [31-128]</w:t>
            </w:r>
          </w:p>
        </w:tc>
      </w:tr>
      <w:tr w:rsidR="00110E69" w:rsidRPr="00110E69" w14:paraId="0C0CA94D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3E6EDA55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PaO2/FiO2 ratio (mmHg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6224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09 [130-323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AEAAB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341 [209-460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D7A737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15 [139-327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36AB11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60 [175-438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4D8CF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55 [166-378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256E7D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238 [122-438]</w:t>
            </w:r>
          </w:p>
        </w:tc>
      </w:tr>
      <w:tr w:rsidR="00110E69" w:rsidRPr="00110E69" w14:paraId="225DE079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right w:val="nil"/>
            </w:tcBorders>
            <w:tcMar>
              <w:left w:w="60" w:type="dxa"/>
              <w:right w:w="60" w:type="dxa"/>
            </w:tcMar>
          </w:tcPr>
          <w:p w14:paraId="5CC79410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Bilirubin level (</w:t>
            </w: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F9529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11 [7-17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8A18FD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14 [8-2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ED8C9D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10 [6-15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380953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13 [8-24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CA8806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16 [10.4-28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D123F8" w14:textId="77777777" w:rsidR="00440AC8" w:rsidRPr="00110E69" w:rsidRDefault="00440AC8" w:rsidP="009660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23 [11-43.9]</w:t>
            </w:r>
          </w:p>
        </w:tc>
      </w:tr>
      <w:tr w:rsidR="00110E69" w:rsidRPr="00110E69" w14:paraId="0B93C7D6" w14:textId="77777777" w:rsidTr="00440AC8">
        <w:trPr>
          <w:cantSplit/>
          <w:jc w:val="center"/>
        </w:trPr>
        <w:tc>
          <w:tcPr>
            <w:tcW w:w="3403" w:type="dxa"/>
            <w:tcBorders>
              <w:top w:val="nil"/>
              <w:bottom w:val="single" w:sz="2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067953B5" w14:textId="77777777" w:rsidR="00440AC8" w:rsidRPr="00110E69" w:rsidRDefault="00440AC8" w:rsidP="009660ED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0E69">
              <w:rPr>
                <w:rFonts w:ascii="Times New Roman" w:hAnsi="Times New Roman" w:cs="Times New Roman"/>
                <w:lang w:val="en-US"/>
              </w:rPr>
              <w:t>Blood lactate level (</w:t>
            </w:r>
            <w:proofErr w:type="spellStart"/>
            <w:r w:rsidRPr="00110E69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110E69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28FDA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.7 [1.2-2.8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1B3590C3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.8 [1.3-2.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0FF5856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1.4 [1-1.9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EECD0BC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.3 [1.5-4.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E106895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.1 [1.2-3.5]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4688DD04" w14:textId="77777777" w:rsidR="00440AC8" w:rsidRPr="00110E69" w:rsidRDefault="00440AC8" w:rsidP="009660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10E69">
              <w:rPr>
                <w:rFonts w:ascii="Times New Roman" w:hAnsi="Times New Roman" w:cs="Times New Roman"/>
              </w:rPr>
              <w:t>2.9 [1.5-6.5]</w:t>
            </w:r>
          </w:p>
        </w:tc>
      </w:tr>
    </w:tbl>
    <w:p w14:paraId="3F660701" w14:textId="77777777" w:rsidR="009C7483" w:rsidRPr="00110E69" w:rsidRDefault="009C7483" w:rsidP="009660ED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482775EC" w14:textId="77777777" w:rsidR="00B54A76" w:rsidRPr="00110E69" w:rsidRDefault="004B46AC" w:rsidP="009660ED">
      <w:pPr>
        <w:spacing w:after="0" w:line="240" w:lineRule="auto"/>
        <w:jc w:val="both"/>
        <w:rPr>
          <w:rFonts w:ascii="Times New Roman" w:hAnsi="Times New Roman" w:cs="Times New Roman"/>
          <w:highlight w:val="yellow"/>
          <w:lang w:val="en-US"/>
        </w:rPr>
      </w:pPr>
      <w:bookmarkStart w:id="1" w:name="_GoBack"/>
      <w:r w:rsidRPr="00110E69">
        <w:rPr>
          <w:rFonts w:ascii="Times New Roman" w:hAnsi="Times New Roman" w:cs="Times New Roman"/>
          <w:i/>
          <w:lang w:val="en-US"/>
        </w:rPr>
        <w:t>Definition of abbreviations:</w:t>
      </w:r>
      <w:r w:rsidRPr="00110E69">
        <w:rPr>
          <w:rFonts w:ascii="Times New Roman" w:hAnsi="Times New Roman" w:cs="Times New Roman"/>
          <w:lang w:val="en-US"/>
        </w:rPr>
        <w:t xml:space="preserve"> COPD = chronic obstructive pulmonary disease; HIV = human immunodeficiency virus; AIDS = acquired immune deficiency syndrome; </w:t>
      </w:r>
      <w:r w:rsidR="0093177D" w:rsidRPr="00110E69">
        <w:rPr>
          <w:rFonts w:ascii="Times New Roman" w:hAnsi="Times New Roman" w:cs="Times New Roman"/>
          <w:lang w:val="en-US"/>
        </w:rPr>
        <w:t xml:space="preserve">NF GNB: non-fermentative Gram negative bacilli; MDRO: multi-drug resistance organisms (refer to vancomycin-resistant enterococci, methicillin-resistant </w:t>
      </w:r>
      <w:r w:rsidR="0093177D" w:rsidRPr="00110E69">
        <w:rPr>
          <w:rFonts w:ascii="Times New Roman" w:hAnsi="Times New Roman" w:cs="Times New Roman"/>
          <w:i/>
          <w:iCs/>
          <w:lang w:val="en-US"/>
        </w:rPr>
        <w:t xml:space="preserve">Staphylococcus </w:t>
      </w:r>
      <w:proofErr w:type="spellStart"/>
      <w:r w:rsidR="0093177D" w:rsidRPr="00110E69">
        <w:rPr>
          <w:rFonts w:ascii="Times New Roman" w:hAnsi="Times New Roman" w:cs="Times New Roman"/>
          <w:i/>
          <w:iCs/>
          <w:lang w:val="en-US"/>
        </w:rPr>
        <w:t>aureus</w:t>
      </w:r>
      <w:proofErr w:type="spellEnd"/>
      <w:r w:rsidR="0093177D" w:rsidRPr="00110E69">
        <w:rPr>
          <w:rFonts w:ascii="Times New Roman" w:hAnsi="Times New Roman" w:cs="Times New Roman"/>
          <w:lang w:val="en-US"/>
        </w:rPr>
        <w:t xml:space="preserve">, extended-spectrum β-lactamase-producing </w:t>
      </w:r>
      <w:proofErr w:type="spellStart"/>
      <w:r w:rsidR="0093177D" w:rsidRPr="00110E69">
        <w:rPr>
          <w:rFonts w:ascii="Times New Roman" w:hAnsi="Times New Roman" w:cs="Times New Roman"/>
          <w:i/>
          <w:iCs/>
          <w:lang w:val="en-US"/>
        </w:rPr>
        <w:t>Enterobacteriaceae</w:t>
      </w:r>
      <w:proofErr w:type="spellEnd"/>
      <w:r w:rsidR="0093177D" w:rsidRPr="00110E6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3177D" w:rsidRPr="00110E69">
        <w:rPr>
          <w:rFonts w:ascii="Times New Roman" w:hAnsi="Times New Roman" w:cs="Times New Roman"/>
          <w:lang w:val="en-US"/>
        </w:rPr>
        <w:t>AmpC</w:t>
      </w:r>
      <w:proofErr w:type="spellEnd"/>
      <w:r w:rsidR="0093177D" w:rsidRPr="00110E69">
        <w:rPr>
          <w:rFonts w:ascii="Times New Roman" w:hAnsi="Times New Roman" w:cs="Times New Roman"/>
          <w:lang w:val="en-US"/>
        </w:rPr>
        <w:t xml:space="preserve">-producing </w:t>
      </w:r>
      <w:proofErr w:type="spellStart"/>
      <w:r w:rsidR="0093177D" w:rsidRPr="00110E69">
        <w:rPr>
          <w:rFonts w:ascii="Times New Roman" w:hAnsi="Times New Roman" w:cs="Times New Roman"/>
          <w:i/>
          <w:iCs/>
          <w:lang w:val="en-US"/>
        </w:rPr>
        <w:t>Enterobacteriaceae</w:t>
      </w:r>
      <w:proofErr w:type="spellEnd"/>
      <w:r w:rsidR="0093177D" w:rsidRPr="00110E69">
        <w:rPr>
          <w:rFonts w:ascii="Times New Roman" w:hAnsi="Times New Roman" w:cs="Times New Roman"/>
          <w:lang w:val="en-US"/>
        </w:rPr>
        <w:t xml:space="preserve">, </w:t>
      </w:r>
      <w:r w:rsidR="0093177D" w:rsidRPr="00110E69">
        <w:rPr>
          <w:rFonts w:ascii="Times New Roman" w:hAnsi="Times New Roman" w:cs="Times New Roman"/>
          <w:i/>
          <w:iCs/>
          <w:lang w:val="en-US"/>
        </w:rPr>
        <w:t xml:space="preserve">Pseudomonas </w:t>
      </w:r>
      <w:proofErr w:type="spellStart"/>
      <w:r w:rsidR="0093177D" w:rsidRPr="00110E69">
        <w:rPr>
          <w:rFonts w:ascii="Times New Roman" w:hAnsi="Times New Roman" w:cs="Times New Roman"/>
          <w:i/>
          <w:iCs/>
          <w:lang w:val="en-US"/>
        </w:rPr>
        <w:t>aeruginosa</w:t>
      </w:r>
      <w:proofErr w:type="spellEnd"/>
      <w:r w:rsidR="0093177D" w:rsidRPr="00110E69">
        <w:rPr>
          <w:rFonts w:ascii="Times New Roman" w:hAnsi="Times New Roman" w:cs="Times New Roman"/>
          <w:lang w:val="en-US"/>
        </w:rPr>
        <w:t xml:space="preserve"> resistant to more than two antimicrobial families, </w:t>
      </w:r>
      <w:r w:rsidR="0093177D" w:rsidRPr="00110E69">
        <w:rPr>
          <w:rFonts w:ascii="Times New Roman" w:hAnsi="Times New Roman" w:cs="Times New Roman"/>
          <w:i/>
          <w:iCs/>
          <w:lang w:val="en-US"/>
        </w:rPr>
        <w:t>Stenotrophomonas maltophilia</w:t>
      </w:r>
      <w:r w:rsidR="0093177D" w:rsidRPr="00110E69">
        <w:rPr>
          <w:rFonts w:ascii="Times New Roman" w:hAnsi="Times New Roman" w:cs="Times New Roman"/>
          <w:lang w:val="en-US"/>
        </w:rPr>
        <w:t xml:space="preserve">); </w:t>
      </w:r>
      <w:r w:rsidRPr="00110E69">
        <w:rPr>
          <w:rFonts w:ascii="Times New Roman" w:hAnsi="Times New Roman" w:cs="Times New Roman"/>
          <w:lang w:val="en-US"/>
        </w:rPr>
        <w:t xml:space="preserve">Values in Numbers (%) or median [IQR]. </w:t>
      </w:r>
      <w:bookmarkEnd w:id="1"/>
    </w:p>
    <w:sectPr w:rsidR="00B54A76" w:rsidRPr="00110E69" w:rsidSect="004B46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8CB"/>
    <w:rsid w:val="00105CE6"/>
    <w:rsid w:val="00110E69"/>
    <w:rsid w:val="00184249"/>
    <w:rsid w:val="00207BF4"/>
    <w:rsid w:val="00247C96"/>
    <w:rsid w:val="002F2503"/>
    <w:rsid w:val="003E5980"/>
    <w:rsid w:val="00440AC8"/>
    <w:rsid w:val="00485A22"/>
    <w:rsid w:val="004B46AC"/>
    <w:rsid w:val="005F284F"/>
    <w:rsid w:val="006858D1"/>
    <w:rsid w:val="00731932"/>
    <w:rsid w:val="00793264"/>
    <w:rsid w:val="008338CB"/>
    <w:rsid w:val="00841D81"/>
    <w:rsid w:val="00852FB8"/>
    <w:rsid w:val="008F1637"/>
    <w:rsid w:val="0093177D"/>
    <w:rsid w:val="00960B7A"/>
    <w:rsid w:val="009660ED"/>
    <w:rsid w:val="00987AD5"/>
    <w:rsid w:val="009C7483"/>
    <w:rsid w:val="00B54A76"/>
    <w:rsid w:val="00B83F06"/>
    <w:rsid w:val="00BA2592"/>
    <w:rsid w:val="00CE430A"/>
    <w:rsid w:val="00D822D9"/>
    <w:rsid w:val="00DA5F3A"/>
    <w:rsid w:val="00DD6F83"/>
    <w:rsid w:val="00E823B8"/>
    <w:rsid w:val="00EF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4C3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1</Words>
  <Characters>501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égory</dc:creator>
  <cp:lastModifiedBy>gregory papin</cp:lastModifiedBy>
  <cp:revision>7</cp:revision>
  <dcterms:created xsi:type="dcterms:W3CDTF">2020-10-21T21:53:00Z</dcterms:created>
  <dcterms:modified xsi:type="dcterms:W3CDTF">2021-05-27T20:00:00Z</dcterms:modified>
</cp:coreProperties>
</file>